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76357" w14:textId="77777777" w:rsidR="00070401" w:rsidRDefault="00070401" w:rsidP="00070401">
      <w:pPr>
        <w:spacing w:line="480" w:lineRule="auto"/>
        <w:contextualSpacing/>
        <w:jc w:val="center"/>
        <w:rPr>
          <w:b/>
        </w:rPr>
      </w:pPr>
      <w:r>
        <w:rPr>
          <w:b/>
        </w:rPr>
        <w:t>Microplastics ingestion and heterotrophy in thermally stressed corals</w:t>
      </w:r>
    </w:p>
    <w:p w14:paraId="775AF783" w14:textId="77777777" w:rsidR="00070401" w:rsidRDefault="00070401" w:rsidP="00070401">
      <w:pPr>
        <w:spacing w:line="480" w:lineRule="auto"/>
        <w:contextualSpacing/>
        <w:jc w:val="center"/>
        <w:rPr>
          <w:b/>
        </w:rPr>
      </w:pPr>
    </w:p>
    <w:p w14:paraId="77D666FB" w14:textId="27BBB0ED" w:rsidR="00070401" w:rsidRPr="00777B86" w:rsidRDefault="00070401" w:rsidP="00070401">
      <w:pPr>
        <w:spacing w:line="480" w:lineRule="auto"/>
        <w:contextualSpacing/>
        <w:jc w:val="center"/>
        <w:rPr>
          <w:vertAlign w:val="superscript"/>
        </w:rPr>
      </w:pPr>
      <w:r>
        <w:t>Jeremy B. Axworthy</w:t>
      </w:r>
      <w:r w:rsidR="00777B86">
        <w:rPr>
          <w:vertAlign w:val="superscript"/>
        </w:rPr>
        <w:t>1</w:t>
      </w:r>
      <w:r>
        <w:t>* and Jacqueline L. Padilla-Gami</w:t>
      </w:r>
      <w:r>
        <w:rPr>
          <w:rFonts w:cs="Times New Roman"/>
        </w:rPr>
        <w:t>ñ</w:t>
      </w:r>
      <w:r>
        <w:t>o</w:t>
      </w:r>
      <w:r w:rsidR="00777B86">
        <w:rPr>
          <w:vertAlign w:val="superscript"/>
        </w:rPr>
        <w:t>1</w:t>
      </w:r>
    </w:p>
    <w:p w14:paraId="773997E7" w14:textId="667F2F24" w:rsidR="00070401" w:rsidRDefault="00777B86" w:rsidP="00070401">
      <w:pPr>
        <w:spacing w:after="0" w:line="480" w:lineRule="auto"/>
        <w:contextualSpacing/>
        <w:jc w:val="center"/>
        <w:rPr>
          <w:bCs/>
        </w:rPr>
      </w:pPr>
      <w:r>
        <w:rPr>
          <w:bCs/>
          <w:vertAlign w:val="superscript"/>
        </w:rPr>
        <w:t>1</w:t>
      </w:r>
      <w:bookmarkStart w:id="0" w:name="_GoBack"/>
      <w:bookmarkEnd w:id="0"/>
      <w:r w:rsidR="00070401" w:rsidRPr="005900E8">
        <w:rPr>
          <w:bCs/>
        </w:rPr>
        <w:t>School of Aquatic and Fishery Sciences</w:t>
      </w:r>
    </w:p>
    <w:p w14:paraId="77856855" w14:textId="77777777" w:rsidR="00070401" w:rsidRPr="005900E8" w:rsidRDefault="00070401" w:rsidP="00070401">
      <w:pPr>
        <w:spacing w:after="0" w:line="480" w:lineRule="auto"/>
        <w:contextualSpacing/>
        <w:jc w:val="center"/>
        <w:rPr>
          <w:bCs/>
        </w:rPr>
      </w:pPr>
      <w:r>
        <w:rPr>
          <w:bCs/>
        </w:rPr>
        <w:t>U</w:t>
      </w:r>
      <w:r w:rsidRPr="005900E8">
        <w:rPr>
          <w:bCs/>
        </w:rPr>
        <w:t>niversity of Washington</w:t>
      </w:r>
    </w:p>
    <w:p w14:paraId="540088FA" w14:textId="77777777" w:rsidR="00070401" w:rsidRDefault="00070401" w:rsidP="00070401">
      <w:pPr>
        <w:spacing w:after="0" w:line="480" w:lineRule="auto"/>
        <w:contextualSpacing/>
        <w:jc w:val="center"/>
        <w:rPr>
          <w:bCs/>
        </w:rPr>
      </w:pPr>
      <w:r w:rsidRPr="005900E8">
        <w:rPr>
          <w:bCs/>
        </w:rPr>
        <w:t>Seattle</w:t>
      </w:r>
      <w:r>
        <w:rPr>
          <w:bCs/>
        </w:rPr>
        <w:t>, Washington</w:t>
      </w:r>
      <w:r w:rsidRPr="005900E8">
        <w:rPr>
          <w:bCs/>
        </w:rPr>
        <w:t xml:space="preserve"> 98195, USA</w:t>
      </w:r>
    </w:p>
    <w:p w14:paraId="3393C1A7" w14:textId="77777777" w:rsidR="00070401" w:rsidRDefault="00070401" w:rsidP="00070401">
      <w:pPr>
        <w:spacing w:after="0" w:line="480" w:lineRule="auto"/>
        <w:contextualSpacing/>
        <w:rPr>
          <w:bCs/>
        </w:rPr>
      </w:pPr>
    </w:p>
    <w:p w14:paraId="4678ED8C" w14:textId="77777777" w:rsidR="00070401" w:rsidRPr="005900E8" w:rsidRDefault="00070401" w:rsidP="00070401">
      <w:pPr>
        <w:spacing w:after="0" w:line="480" w:lineRule="auto"/>
        <w:contextualSpacing/>
        <w:jc w:val="center"/>
        <w:rPr>
          <w:bCs/>
        </w:rPr>
      </w:pPr>
      <w:r>
        <w:rPr>
          <w:bCs/>
        </w:rPr>
        <w:t>*Correspondence: jeremyax@uw.edu</w:t>
      </w:r>
    </w:p>
    <w:p w14:paraId="046EFB5C" w14:textId="283DF172" w:rsidR="00357588" w:rsidRDefault="00357588"/>
    <w:p w14:paraId="6B64773B" w14:textId="083F03F4" w:rsidR="00070401" w:rsidRDefault="00070401"/>
    <w:p w14:paraId="7487624E" w14:textId="08D35329" w:rsidR="00070401" w:rsidRDefault="00070401"/>
    <w:p w14:paraId="2E29F315" w14:textId="1A5F4665" w:rsidR="00070401" w:rsidRDefault="00070401"/>
    <w:p w14:paraId="541C5B65" w14:textId="5EEB0F33" w:rsidR="00070401" w:rsidRDefault="00070401"/>
    <w:p w14:paraId="7AB30BBD" w14:textId="41D6474C" w:rsidR="00070401" w:rsidRDefault="00070401"/>
    <w:p w14:paraId="547A0F57" w14:textId="69AB698D" w:rsidR="00070401" w:rsidRDefault="00070401"/>
    <w:p w14:paraId="6FFD241B" w14:textId="5D5F1080" w:rsidR="00070401" w:rsidRDefault="00070401"/>
    <w:p w14:paraId="2308DF89" w14:textId="267446DD" w:rsidR="00070401" w:rsidRDefault="00070401"/>
    <w:p w14:paraId="55CF59AF" w14:textId="0EB080C5" w:rsidR="00070401" w:rsidRDefault="00070401"/>
    <w:p w14:paraId="2448B227" w14:textId="13E73892" w:rsidR="00070401" w:rsidRDefault="00070401"/>
    <w:p w14:paraId="2871E792" w14:textId="34CD9E29" w:rsidR="00070401" w:rsidRDefault="00070401"/>
    <w:p w14:paraId="4F3967BB" w14:textId="684D4CCB" w:rsidR="00070401" w:rsidRDefault="00070401"/>
    <w:p w14:paraId="7887FC1B" w14:textId="13DF9B63" w:rsidR="00070401" w:rsidRDefault="00070401"/>
    <w:p w14:paraId="0458D6F2" w14:textId="5F3ABB4F" w:rsidR="00070401" w:rsidRDefault="00070401"/>
    <w:p w14:paraId="6B30A4C8" w14:textId="442E79C0" w:rsidR="00070401" w:rsidRDefault="00070401"/>
    <w:p w14:paraId="4601A692" w14:textId="4860177D" w:rsidR="00070401" w:rsidRDefault="00070401"/>
    <w:p w14:paraId="2971F831" w14:textId="144B4B37" w:rsidR="00070401" w:rsidRDefault="00070401"/>
    <w:p w14:paraId="27914789" w14:textId="0B722259" w:rsidR="00070401" w:rsidRDefault="00070401"/>
    <w:p w14:paraId="365BA1D9" w14:textId="01BF3771" w:rsidR="00070401" w:rsidRDefault="00070401">
      <w:r>
        <w:rPr>
          <w:noProof/>
        </w:rPr>
        <w:lastRenderedPageBreak/>
        <w:drawing>
          <wp:inline distT="0" distB="0" distL="0" distR="0" wp14:anchorId="56B65346" wp14:editId="2F8B1954">
            <wp:extent cx="5943600" cy="45510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FF13D" w14:textId="77777777" w:rsidR="00070401" w:rsidRDefault="00070401" w:rsidP="00070401">
      <w:r>
        <w:t>Figure S1: Polymer confirmation of experimental microplastics by Fourier Transform Infrared Spectroscopy (FTIR).</w:t>
      </w:r>
    </w:p>
    <w:p w14:paraId="1FBE9091" w14:textId="3D307687" w:rsidR="00070401" w:rsidRDefault="00070401"/>
    <w:sectPr w:rsidR="00070401" w:rsidSect="00AA3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401"/>
    <w:rsid w:val="00070401"/>
    <w:rsid w:val="00357588"/>
    <w:rsid w:val="00777B86"/>
    <w:rsid w:val="00AA380B"/>
    <w:rsid w:val="00CC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EC9B5"/>
  <w15:chartTrackingRefBased/>
  <w15:docId w15:val="{D6B6330F-8AE9-41B4-B627-2ED48FDCE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0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xworthy</dc:creator>
  <cp:keywords/>
  <dc:description/>
  <cp:lastModifiedBy>jeremy axworthy</cp:lastModifiedBy>
  <cp:revision>2</cp:revision>
  <dcterms:created xsi:type="dcterms:W3CDTF">2019-06-13T16:22:00Z</dcterms:created>
  <dcterms:modified xsi:type="dcterms:W3CDTF">2019-10-11T19:18:00Z</dcterms:modified>
</cp:coreProperties>
</file>